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961" w:rsidRPr="00353961" w:rsidRDefault="006D2945" w:rsidP="00353961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353961" w:rsidRP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ED65EF">
        <w:rPr>
          <w:rFonts w:ascii="Times New Roman" w:hAnsi="Times New Roman" w:cs="Times New Roman"/>
          <w:b/>
          <w:sz w:val="28"/>
          <w:szCs w:val="28"/>
          <w:lang w:val="en-US"/>
        </w:rPr>
        <w:t>9</w:t>
      </w:r>
      <w:r w:rsidR="00353961" w:rsidRP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Spearman</w:t>
      </w:r>
      <w:r w:rsidR="0030249F">
        <w:rPr>
          <w:rFonts w:ascii="Times New Roman" w:hAnsi="Times New Roman" w:cs="Times New Roman"/>
          <w:b/>
          <w:sz w:val="28"/>
          <w:szCs w:val="28"/>
          <w:lang w:val="en-US"/>
        </w:rPr>
        <w:t>’s</w:t>
      </w:r>
      <w:r w:rsidR="00353961" w:rsidRP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</w:t>
      </w:r>
      <w:r w:rsidR="00353961">
        <w:rPr>
          <w:rFonts w:ascii="Times New Roman" w:hAnsi="Times New Roman" w:cs="Times New Roman"/>
          <w:b/>
          <w:sz w:val="28"/>
          <w:szCs w:val="28"/>
          <w:lang w:val="en-US"/>
        </w:rPr>
        <w:t>etermination coefficient, Spearman</w:t>
      </w:r>
      <w:r w:rsidR="0030249F">
        <w:rPr>
          <w:rFonts w:ascii="Times New Roman" w:hAnsi="Times New Roman" w:cs="Times New Roman"/>
          <w:b/>
          <w:sz w:val="28"/>
          <w:szCs w:val="28"/>
          <w:lang w:val="en-US"/>
        </w:rPr>
        <w:t>’s</w:t>
      </w:r>
      <w:r w:rsid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rrelation coefficient and </w:t>
      </w:r>
      <w:r w:rsidR="00353961" w:rsidRPr="00353961">
        <w:rPr>
          <w:rFonts w:ascii="Times New Roman" w:hAnsi="Times New Roman" w:cs="Times New Roman"/>
          <w:b/>
          <w:sz w:val="28"/>
          <w:szCs w:val="28"/>
          <w:lang w:val="en-US"/>
        </w:rPr>
        <w:t>root mean square error</w:t>
      </w:r>
      <w:r w:rsid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bookmarkStart w:id="0" w:name="_Hlk522024672"/>
      <w:r w:rsid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for </w:t>
      </w:r>
      <w:r w:rsidR="00001F36">
        <w:rPr>
          <w:rFonts w:ascii="Times New Roman" w:hAnsi="Times New Roman" w:cs="Times New Roman"/>
          <w:b/>
          <w:sz w:val="28"/>
          <w:szCs w:val="28"/>
          <w:lang w:val="en-US"/>
        </w:rPr>
        <w:t>each</w:t>
      </w:r>
      <w:r w:rsidR="0035396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rpolated map</w:t>
      </w:r>
      <w:bookmarkEnd w:id="0"/>
    </w:p>
    <w:tbl>
      <w:tblPr>
        <w:tblW w:w="7983" w:type="dxa"/>
        <w:jc w:val="center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851"/>
        <w:gridCol w:w="992"/>
        <w:gridCol w:w="895"/>
        <w:gridCol w:w="948"/>
        <w:gridCol w:w="895"/>
      </w:tblGrid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ig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961CF3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  <w:t>ρ</w:t>
            </w:r>
            <w:r w:rsidR="00353961" w:rsidRPr="00686583">
              <w:rPr>
                <w:rFonts w:ascii="Calibri" w:eastAsia="Times New Roman" w:hAnsi="Calibri" w:cs="Calibri"/>
                <w:b/>
                <w:bCs/>
                <w:vertAlign w:val="superscript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961CF3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  <w:t>ρ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RM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P*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PC HLA-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Figure 2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1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PC HLA-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Figure 2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6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PC HLA-DR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Figure 2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3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6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PC HLA-A, -B, -DR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Figure 2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9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4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&lt;</w:t>
            </w: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3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1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4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9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3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19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3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9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&lt;</w:t>
            </w: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0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0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0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3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0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2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4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53961" w:rsidRPr="00B60CBB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B60CBB">
              <w:rPr>
                <w:rFonts w:ascii="Calibri" w:eastAsia="Times New Roman" w:hAnsi="Calibri" w:cs="Calibri"/>
                <w:lang w:eastAsia="pt-BR"/>
              </w:rPr>
              <w:t>0,05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53961" w:rsidRPr="00B60CBB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B60CBB">
              <w:rPr>
                <w:rFonts w:ascii="Calibri" w:eastAsia="Times New Roman" w:hAnsi="Calibri" w:cs="Calibri"/>
                <w:lang w:eastAsia="pt-BR"/>
              </w:rPr>
              <w:t>0,053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6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1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7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9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5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0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2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2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5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1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7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2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8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5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3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1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9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2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1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44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29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21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>Ma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igu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961CF3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  <w:t>ρ</w:t>
            </w:r>
            <w:r w:rsidR="00353961" w:rsidRPr="00686583">
              <w:rPr>
                <w:rFonts w:ascii="Calibri" w:eastAsia="Times New Roman" w:hAnsi="Calibri" w:cs="Calibri"/>
                <w:b/>
                <w:bCs/>
                <w:vertAlign w:val="superscript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961CF3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eastAsia="pt-BR"/>
              </w:rPr>
              <w:t>ρ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RMS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b/>
                <w:bCs/>
                <w:lang w:eastAsia="pt-BR"/>
              </w:rPr>
              <w:t>P*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3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6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8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2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3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6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53961" w:rsidRPr="00B60CBB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B60CBB">
              <w:rPr>
                <w:rFonts w:ascii="Calibri" w:eastAsia="Times New Roman" w:hAnsi="Calibri" w:cs="Calibri"/>
                <w:lang w:eastAsia="pt-BR"/>
              </w:rPr>
              <w:t>0,09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53961" w:rsidRPr="00B60CBB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B60CBB">
              <w:rPr>
                <w:rFonts w:ascii="Calibri" w:eastAsia="Times New Roman" w:hAnsi="Calibri" w:cs="Calibri"/>
                <w:lang w:eastAsia="pt-BR"/>
              </w:rPr>
              <w:t>0,097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8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59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3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6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4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462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7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2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3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3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9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3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2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8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5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3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6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8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4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11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8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7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7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LA-A*01~B*08~DRB1*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7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8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LA-A*03~B*07~DRB1*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1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LA-A*29~B*44~DRB1*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8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LA-A*02~B*07~DRB1*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1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29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HLA-A*02~B*35~DRB1*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9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247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08 x 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0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3 x 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5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3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0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08 x 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8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93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4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10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A*29 x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5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8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46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B*38 x C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33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579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89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07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14</w:t>
            </w:r>
          </w:p>
        </w:tc>
      </w:tr>
      <w:tr w:rsidR="00353961" w:rsidRPr="00353961" w:rsidTr="0035396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HLA-DRB1*01 x C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SM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23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48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10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2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961" w:rsidRPr="00353961" w:rsidRDefault="00353961" w:rsidP="00353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53961">
              <w:rPr>
                <w:rFonts w:ascii="Calibri" w:eastAsia="Times New Roman" w:hAnsi="Calibri" w:cs="Calibri"/>
                <w:color w:val="000000"/>
                <w:lang w:eastAsia="pt-BR"/>
              </w:rPr>
              <w:t>0,0144</w:t>
            </w:r>
          </w:p>
        </w:tc>
      </w:tr>
      <w:tr w:rsidR="00353961" w:rsidRPr="001C1F6E" w:rsidTr="00353961">
        <w:trPr>
          <w:trHeight w:val="300"/>
          <w:jc w:val="center"/>
        </w:trPr>
        <w:tc>
          <w:tcPr>
            <w:tcW w:w="798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53961" w:rsidRPr="00353961" w:rsidRDefault="00961CF3" w:rsidP="0035396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ρ</w:t>
            </w:r>
            <w:r w:rsidR="00353961" w:rsidRPr="00961CF3">
              <w:rPr>
                <w:rFonts w:ascii="Calibri" w:eastAsia="Times New Roman" w:hAnsi="Calibri" w:cs="Calibri"/>
                <w:i/>
                <w:color w:val="000000"/>
                <w:vertAlign w:val="superscript"/>
                <w:lang w:val="en-US" w:eastAsia="pt-BR"/>
              </w:rPr>
              <w:t>2</w:t>
            </w:r>
            <w:r w:rsidR="00353961" w:rsidRPr="00353961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= Spearman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’s</w:t>
            </w:r>
            <w:r w:rsidR="00353961" w:rsidRPr="00353961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determination coefficient;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ρ</w:t>
            </w:r>
            <w:r w:rsidR="00353961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= Spearman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’s</w:t>
            </w:r>
            <w:bookmarkStart w:id="1" w:name="_GoBack"/>
            <w:bookmarkEnd w:id="1"/>
            <w:r w:rsidR="00353961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correlation coefficient; RMSD = root mean square error</w:t>
            </w:r>
            <w:r w:rsidR="00B60CB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P = unadjusted; </w:t>
            </w:r>
            <w:r w:rsidR="00353961">
              <w:rPr>
                <w:rFonts w:ascii="Calibri" w:eastAsia="Times New Roman" w:hAnsi="Calibri" w:cs="Calibri"/>
                <w:color w:val="000000"/>
                <w:lang w:val="en-US" w:eastAsia="pt-BR"/>
              </w:rPr>
              <w:t>P* = P-value after false discovery rate (FDR) correction</w:t>
            </w:r>
            <w:r w:rsidR="00B60CBB">
              <w:rPr>
                <w:rFonts w:ascii="Calibri" w:eastAsia="Times New Roman" w:hAnsi="Calibri" w:cs="Calibri"/>
                <w:color w:val="000000"/>
                <w:lang w:val="en-US" w:eastAsia="pt-BR"/>
              </w:rPr>
              <w:t>.</w:t>
            </w:r>
          </w:p>
        </w:tc>
      </w:tr>
    </w:tbl>
    <w:p w:rsidR="00353961" w:rsidRPr="00353961" w:rsidRDefault="00353961">
      <w:pPr>
        <w:rPr>
          <w:lang w:val="en-US"/>
        </w:rPr>
      </w:pPr>
    </w:p>
    <w:sectPr w:rsidR="00353961" w:rsidRPr="00353961" w:rsidSect="00AD06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53961"/>
    <w:rsid w:val="00001F36"/>
    <w:rsid w:val="001C1F6E"/>
    <w:rsid w:val="0030249F"/>
    <w:rsid w:val="00353961"/>
    <w:rsid w:val="00686583"/>
    <w:rsid w:val="006D2945"/>
    <w:rsid w:val="00961CF3"/>
    <w:rsid w:val="00AD0694"/>
    <w:rsid w:val="00B60CBB"/>
    <w:rsid w:val="00DA0B66"/>
    <w:rsid w:val="00ED6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0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0012688</cp:lastModifiedBy>
  <cp:revision>7</cp:revision>
  <dcterms:created xsi:type="dcterms:W3CDTF">2018-08-14T17:59:00Z</dcterms:created>
  <dcterms:modified xsi:type="dcterms:W3CDTF">2018-09-08T04:54:00Z</dcterms:modified>
</cp:coreProperties>
</file>